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D3181" w14:textId="5A0B4A87" w:rsidR="00720125" w:rsidRDefault="00CB3A56">
      <w:proofErr w:type="gramStart"/>
      <w:r>
        <w:rPr>
          <w:rFonts w:ascii="Times New Roman" w:hAnsi="Times New Roman" w:cs="Times New Roman"/>
          <w:szCs w:val="21"/>
        </w:rPr>
        <w:t xml:space="preserve">Table </w:t>
      </w:r>
      <w:r w:rsidR="00E83DA2">
        <w:rPr>
          <w:rFonts w:ascii="Times New Roman" w:hAnsi="Times New Roman" w:cs="Times New Roman"/>
          <w:szCs w:val="21"/>
        </w:rPr>
        <w:t>1</w:t>
      </w:r>
      <w:r w:rsidR="00E83DA2">
        <w:rPr>
          <w:rFonts w:ascii="Times New Roman" w:hAnsi="Times New Roman" w:cs="Times New Roman" w:hint="eastAsia"/>
          <w:szCs w:val="21"/>
        </w:rPr>
        <w:t>.</w:t>
      </w:r>
      <w:proofErr w:type="gramEnd"/>
      <w:r w:rsidR="00E83DA2">
        <w:rPr>
          <w:rFonts w:ascii="Times New Roman" w:hAnsi="Times New Roman" w:cs="Times New Roman" w:hint="eastAsia"/>
          <w:szCs w:val="21"/>
        </w:rPr>
        <w:t xml:space="preserve"> </w:t>
      </w:r>
      <w:r w:rsidR="00E83DA2">
        <w:rPr>
          <w:rFonts w:ascii="Times New Roman" w:hAnsi="Times New Roman" w:cs="Times New Roman"/>
          <w:szCs w:val="21"/>
        </w:rPr>
        <w:t>The occurrence of self-selected high-risk behaviors for hepatitis C among different characteristics of participants.</w:t>
      </w:r>
    </w:p>
    <w:tbl>
      <w:tblPr>
        <w:tblStyle w:val="TableGrid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5"/>
        <w:gridCol w:w="956"/>
        <w:gridCol w:w="1205"/>
        <w:gridCol w:w="1214"/>
        <w:gridCol w:w="869"/>
      </w:tblGrid>
      <w:tr w:rsidR="00720125" w14:paraId="15F5073B" w14:textId="77777777">
        <w:trPr>
          <w:trHeight w:val="561"/>
          <w:jc w:val="center"/>
        </w:trPr>
        <w:tc>
          <w:tcPr>
            <w:tcW w:w="2559" w:type="pct"/>
            <w:tcBorders>
              <w:bottom w:val="single" w:sz="12" w:space="0" w:color="auto"/>
            </w:tcBorders>
            <w:vAlign w:val="center"/>
          </w:tcPr>
          <w:p w14:paraId="73C105A5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</w:tcPr>
          <w:p w14:paraId="74CDF0CC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Total (n)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4A6837E3" w14:textId="77777777" w:rsidR="00720125" w:rsidRDefault="00E83D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currence</w:t>
            </w:r>
          </w:p>
          <w:p w14:paraId="598A2E43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n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(%)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vAlign w:val="center"/>
          </w:tcPr>
          <w:p w14:paraId="59A6257D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14:ligatures w14:val="none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63E7B4EF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-value</w:t>
            </w:r>
          </w:p>
        </w:tc>
      </w:tr>
      <w:tr w:rsidR="00720125" w14:paraId="1BCA2E56" w14:textId="77777777">
        <w:trPr>
          <w:trHeight w:val="561"/>
          <w:jc w:val="center"/>
        </w:trPr>
        <w:tc>
          <w:tcPr>
            <w:tcW w:w="2559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63F0AE8" w14:textId="77777777" w:rsidR="00720125" w:rsidRDefault="00E83DA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Survey area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1F40F2D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38EAC5A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2E7DD75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.443</w:t>
            </w:r>
          </w:p>
        </w:tc>
        <w:tc>
          <w:tcPr>
            <w:tcW w:w="55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87BBDCE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</w:tr>
      <w:tr w:rsidR="00720125" w14:paraId="09AF39BF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49E38929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Urban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area</w:t>
            </w:r>
            <w:bookmarkStart w:id="0" w:name="_GoBack"/>
            <w:bookmarkEnd w:id="0"/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2E6D48C4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,257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7BAF79F9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77(37.9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B53C24F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40DBC8EC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47E581C4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4C93C414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Rural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area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0F399521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,16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5EC24A30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15(35.6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F5C3F85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4C170B97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622EE4DC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651F7DFA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Gender 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363BB3C6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4AF8DC70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48FB9636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7.904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557E05B6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720125" w14:paraId="4DB78947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69BD0D69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3BB71593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,228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14B91C17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79(30.9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1BAC9A1D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C9DC912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44828410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79C660AB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6A1E974A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,195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0E90AF51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513(42.9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7B5EF69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1C376F02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21B7907E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457B583D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Age group (years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48366835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18AF70C9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EB89799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6E8226F4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720125" w14:paraId="7A4BCF85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413C1682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5-34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288E2EB5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913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5F6E65F8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87(31.4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B14D427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06DC540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683BC4D2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13CDCAA1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5-54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694EC50A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,073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4504C8F8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20(39.1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DCD6893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01D828F7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7D4B911A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20AF049E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≥5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32ECDFA1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37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40F29C4A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85(42.3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9F654FF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55853320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3EED148E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2D087FAE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Marital status 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24C6FDA9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4356D79A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7B5A213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5.055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478B0B84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720125" w14:paraId="1BA23DE9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02AF0DAA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Singl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49CD9DA1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74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382667E2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19(25.1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7375CB40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4B4900B6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444185E0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6B9B36AB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arried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5BDA2F63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,896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059E38AF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750(39.6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32F4116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4C21C33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569386BE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1FDB3E1A" w14:textId="77777777" w:rsidR="00720125" w:rsidRDefault="00E83DA2">
            <w:pPr>
              <w:spacing w:line="480" w:lineRule="auto"/>
              <w:ind w:leftChars="114" w:left="239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Divorced or widowed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0BBE909E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40D6DCE8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3(43.4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67BFD6E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61FDB5A5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1AFAF8E9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5E82401C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Residence address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514446A9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662B18E5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3954BE5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.946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33437763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.163</w:t>
            </w:r>
          </w:p>
        </w:tc>
      </w:tr>
      <w:tr w:rsidR="00720125" w14:paraId="4B154B39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38306D52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Anhui Provi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65289738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,391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62DE66F9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884(37.0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9BE6069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64BBCE7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442A7451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150CEAC2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Other Provinces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62993353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351FED0D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8(25.0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793152F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7E9F70D0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4BD76EAA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0F20DA5F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Ethnic Group 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36996897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748E42FF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CE26031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.739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6B2A12EF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098</w:t>
            </w:r>
          </w:p>
        </w:tc>
      </w:tr>
      <w:tr w:rsidR="00720125" w14:paraId="7CD34D20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2C47535B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Han 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781CE8F7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,405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0814C0FD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882(36.7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E8A39F1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7DB0E18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777C4CE6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0D7262D2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lastRenderedPageBreak/>
              <w:t xml:space="preserve">Other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groups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6C5BF7B5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59EF6F24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0(55.6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1DABDFA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6D00ACBF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3CE1FE9B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2C105DC5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bookmarkStart w:id="1" w:name="_Hlk139055475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Education level</w:t>
            </w:r>
            <w:bookmarkEnd w:id="1"/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021EB9D3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315F6CC6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1A24667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8.159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7FF6C60C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3</w:t>
            </w:r>
          </w:p>
        </w:tc>
      </w:tr>
      <w:tr w:rsidR="00720125" w14:paraId="37754FDC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3DD6DE70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Primary school and below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28C0DCC2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51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4DEB0CFB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82(40.4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7E51FFE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0B9955BF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7F8A33C2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7E801BAB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iddle school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5F51A96C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785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2C07E38A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03(38.6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146D515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9B712E9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7E4DDB53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0C07F626" w14:textId="77777777" w:rsidR="00720125" w:rsidRDefault="00E83DA2">
            <w:pPr>
              <w:spacing w:line="480" w:lineRule="auto"/>
              <w:ind w:leftChars="100" w:left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High school or technical secondary school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2E1F05F0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698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574195CE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49(35.7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3C06C82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4C8DEA93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5BF9C7CD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609A3D98" w14:textId="77777777" w:rsidR="00720125" w:rsidRDefault="00E83DA2">
            <w:pPr>
              <w:tabs>
                <w:tab w:val="center" w:pos="2073"/>
              </w:tabs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College degree or abov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ab/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039F9C91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489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358A4D2A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58(32.3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3456CAC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6D949C3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14DF2586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2428F944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Awareness of hepatitis C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44E0E02E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6DE9E095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CB65B6F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57.933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33FE067C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720125" w14:paraId="3FA26257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7B30BAED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7038B16D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,063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556EBD53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81(45.2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9BB04DC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2B2C9755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7BDE8D21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vAlign w:val="center"/>
          </w:tcPr>
          <w:p w14:paraId="798E3AAE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2DF497EF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1,360</w:t>
            </w: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2AB4D30A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411(30.2)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9B33CAD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473B463B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6BD78B3E" w14:textId="77777777">
        <w:trPr>
          <w:trHeight w:val="561"/>
          <w:jc w:val="center"/>
        </w:trPr>
        <w:tc>
          <w:tcPr>
            <w:tcW w:w="2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128B1" w14:textId="77777777" w:rsidR="00720125" w:rsidRDefault="00E83DA2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eographical location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05FE871F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59" w:type="pct"/>
            <w:tcBorders>
              <w:tl2br w:val="nil"/>
              <w:tr2bl w:val="nil"/>
            </w:tcBorders>
            <w:vAlign w:val="center"/>
          </w:tcPr>
          <w:p w14:paraId="1866EDCD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4414653" w14:textId="77777777" w:rsidR="00720125" w:rsidRDefault="00E83DA2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2.732</w:t>
            </w:r>
          </w:p>
        </w:tc>
        <w:tc>
          <w:tcPr>
            <w:tcW w:w="557" w:type="pct"/>
            <w:tcBorders>
              <w:tl2br w:val="nil"/>
              <w:tr2bl w:val="nil"/>
            </w:tcBorders>
            <w:vAlign w:val="center"/>
          </w:tcPr>
          <w:p w14:paraId="11BD40FC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720125" w14:paraId="76D769D5" w14:textId="77777777">
        <w:trPr>
          <w:trHeight w:val="561"/>
          <w:jc w:val="center"/>
        </w:trPr>
        <w:tc>
          <w:tcPr>
            <w:tcW w:w="2559" w:type="pct"/>
            <w:shd w:val="clear" w:color="auto" w:fill="auto"/>
            <w:vAlign w:val="center"/>
          </w:tcPr>
          <w:p w14:paraId="134A991A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Northern</w:t>
            </w:r>
          </w:p>
        </w:tc>
        <w:tc>
          <w:tcPr>
            <w:tcW w:w="613" w:type="pct"/>
            <w:vAlign w:val="center"/>
          </w:tcPr>
          <w:p w14:paraId="3236949C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815</w:t>
            </w:r>
          </w:p>
        </w:tc>
        <w:tc>
          <w:tcPr>
            <w:tcW w:w="759" w:type="pct"/>
            <w:vAlign w:val="center"/>
          </w:tcPr>
          <w:p w14:paraId="797FB0F9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93(36.0)</w:t>
            </w:r>
          </w:p>
        </w:tc>
        <w:tc>
          <w:tcPr>
            <w:tcW w:w="509" w:type="pct"/>
            <w:vAlign w:val="center"/>
          </w:tcPr>
          <w:p w14:paraId="4225DBCE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vAlign w:val="center"/>
          </w:tcPr>
          <w:p w14:paraId="34117371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288CDCB4" w14:textId="77777777">
        <w:trPr>
          <w:trHeight w:val="561"/>
          <w:jc w:val="center"/>
        </w:trPr>
        <w:tc>
          <w:tcPr>
            <w:tcW w:w="2559" w:type="pct"/>
            <w:shd w:val="clear" w:color="auto" w:fill="auto"/>
            <w:vAlign w:val="center"/>
          </w:tcPr>
          <w:p w14:paraId="49127974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entral</w:t>
            </w:r>
          </w:p>
        </w:tc>
        <w:tc>
          <w:tcPr>
            <w:tcW w:w="613" w:type="pct"/>
            <w:vAlign w:val="center"/>
          </w:tcPr>
          <w:p w14:paraId="63B3DA6E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808</w:t>
            </w:r>
          </w:p>
        </w:tc>
        <w:tc>
          <w:tcPr>
            <w:tcW w:w="759" w:type="pct"/>
            <w:vAlign w:val="center"/>
          </w:tcPr>
          <w:p w14:paraId="618AD67E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246(30.4)</w:t>
            </w:r>
          </w:p>
        </w:tc>
        <w:tc>
          <w:tcPr>
            <w:tcW w:w="509" w:type="pct"/>
            <w:vAlign w:val="center"/>
          </w:tcPr>
          <w:p w14:paraId="356063A1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vAlign w:val="center"/>
          </w:tcPr>
          <w:p w14:paraId="7B10FEB2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20125" w14:paraId="07C5A4BB" w14:textId="77777777">
        <w:trPr>
          <w:trHeight w:val="561"/>
          <w:jc w:val="center"/>
        </w:trPr>
        <w:tc>
          <w:tcPr>
            <w:tcW w:w="2559" w:type="pct"/>
            <w:shd w:val="clear" w:color="auto" w:fill="auto"/>
            <w:vAlign w:val="center"/>
          </w:tcPr>
          <w:p w14:paraId="32568191" w14:textId="77777777" w:rsidR="00720125" w:rsidRDefault="00E83DA2">
            <w:pPr>
              <w:spacing w:line="48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Southern</w:t>
            </w:r>
          </w:p>
        </w:tc>
        <w:tc>
          <w:tcPr>
            <w:tcW w:w="613" w:type="pct"/>
            <w:vAlign w:val="center"/>
          </w:tcPr>
          <w:p w14:paraId="0258980B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800</w:t>
            </w:r>
          </w:p>
        </w:tc>
        <w:tc>
          <w:tcPr>
            <w:tcW w:w="759" w:type="pct"/>
            <w:vAlign w:val="center"/>
          </w:tcPr>
          <w:p w14:paraId="60D8A9BF" w14:textId="77777777" w:rsidR="00720125" w:rsidRDefault="00E83DA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14:ligatures w14:val="none"/>
              </w:rPr>
              <w:t>353(44.1)</w:t>
            </w:r>
          </w:p>
        </w:tc>
        <w:tc>
          <w:tcPr>
            <w:tcW w:w="509" w:type="pct"/>
            <w:vAlign w:val="center"/>
          </w:tcPr>
          <w:p w14:paraId="7257CB53" w14:textId="77777777" w:rsidR="00720125" w:rsidRDefault="00720125">
            <w:pPr>
              <w:tabs>
                <w:tab w:val="decimal" w:pos="63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7" w:type="pct"/>
            <w:vAlign w:val="center"/>
          </w:tcPr>
          <w:p w14:paraId="4DF20DF6" w14:textId="77777777" w:rsidR="00720125" w:rsidRDefault="0072012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02CA7F37" w14:textId="77777777" w:rsidR="00720125" w:rsidRDefault="00720125"/>
    <w:sectPr w:rsidR="00720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2D1223"/>
    <w:rsid w:val="00720125"/>
    <w:rsid w:val="00CB3A56"/>
    <w:rsid w:val="00E83DA2"/>
    <w:rsid w:val="07A86AAB"/>
    <w:rsid w:val="1CAF251B"/>
    <w:rsid w:val="2B2D1223"/>
    <w:rsid w:val="2E3D769E"/>
    <w:rsid w:val="379F4F25"/>
    <w:rsid w:val="3AAF36D1"/>
    <w:rsid w:val="4FFF25AD"/>
    <w:rsid w:val="54C618EB"/>
    <w:rsid w:val="6BDB3000"/>
    <w:rsid w:val="735F4F8D"/>
    <w:rsid w:val="760949E2"/>
    <w:rsid w:val="7FC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E16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9</Words>
  <Characters>999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ay</dc:creator>
  <cp:lastModifiedBy>Dhivyabharathi Kandhasamy</cp:lastModifiedBy>
  <cp:revision>3</cp:revision>
  <dcterms:created xsi:type="dcterms:W3CDTF">2025-02-01T14:30:00Z</dcterms:created>
  <dcterms:modified xsi:type="dcterms:W3CDTF">2025-03-0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5FBA95C3098450CA2C18799A157183F_11</vt:lpwstr>
  </property>
  <property fmtid="{D5CDD505-2E9C-101B-9397-08002B2CF9AE}" pid="4" name="KSOTemplateDocerSaveRecord">
    <vt:lpwstr>eyJoZGlkIjoiYzkwYWMxNzYzMGI2MWE2NWQwNTM2OTNjZjNlMzMwMDYiLCJ1c2VySWQiOiIzMjgxNzcwMDkifQ==</vt:lpwstr>
  </property>
</Properties>
</file>